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310"/>
        <w:gridCol w:w="1676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imer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equen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ucleotide position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a- F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TAGCACTACACCCAACAGAC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33 -175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a-R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CAAGGCCTACTAGTCCT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44 -502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b- F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CTGCCCCAATTTACTTCT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146 - 416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b- R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TTATCACGGTCAGATTCAAGG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850 - 782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- F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TGAACACTCCCAGCCTTAGGA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441 -744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- R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GGTGGGTGATTTTGAAGAAGG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206 -1318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a- F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CCGCTATAACATCCGCCTAC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855- 1287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a- R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CGGTCGAGAGCTCGATATGT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495- 1647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b-F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TGTGCTGCGGTCCTTACAAG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607-</w:t>
            </w:r>
            <w:r>
              <w:rPr/>
              <w:t>1663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b-R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GTATTACTGGGTCGTGT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36-2217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02:00Z</dcterms:created>
  <dc:creator>Dan Bar Yaacov</dc:creator>
  <dc:description/>
  <dc:language>en-US</dc:language>
  <cp:lastModifiedBy>Dan Bar Yaacov</cp:lastModifiedBy>
  <dcterms:modified xsi:type="dcterms:W3CDTF">2012-01-17T09:03:00Z</dcterms:modified>
  <cp:revision>1</cp:revision>
  <dc:subject/>
  <dc:title/>
</cp:coreProperties>
</file>